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67116" w14:textId="77777777" w:rsidR="000D52F1" w:rsidRDefault="000D52F1" w:rsidP="000D52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2 </w:t>
      </w:r>
      <w:r>
        <w:rPr>
          <w:rFonts w:ascii="Times New Roman" w:hAnsi="Times New Roman" w:cs="Times New Roman"/>
          <w:b/>
          <w:bCs/>
        </w:rPr>
        <w:t>Table. Baseline characteristics between patients with missing HbA1c measurements and included ICH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1800"/>
        <w:gridCol w:w="1801"/>
        <w:gridCol w:w="1701"/>
        <w:gridCol w:w="930"/>
      </w:tblGrid>
      <w:tr w:rsidR="000D52F1" w14:paraId="464C03C3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610D3A79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8919DC" w14:textId="77777777" w:rsidR="000D52F1" w:rsidRDefault="000D52F1" w:rsidP="007464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  <w:p w14:paraId="4DB1E7F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12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D1C9671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ssing HbA1c</w:t>
            </w:r>
          </w:p>
          <w:p w14:paraId="0CC4513C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80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6D18A7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ncluded</w:t>
            </w:r>
          </w:p>
          <w:p w14:paraId="0E579ECE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31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273FA09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0D52F1" w14:paraId="20C9157B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6D39172B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3AC9D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45D9192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A679C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19AF581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24ED0EB2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5D49CB53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er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0A1F78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6662325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5F39A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B33952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14</w:t>
            </w:r>
          </w:p>
        </w:tc>
      </w:tr>
      <w:tr w:rsidR="000D52F1" w14:paraId="1229AEC4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559983C" w14:textId="77777777" w:rsidR="000D52F1" w:rsidRDefault="000D52F1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31F9E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65 (46.8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D4D176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49 (46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873690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6 (46.74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B4506FC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4CA099E9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6422580A" w14:textId="77777777" w:rsidR="000D52F1" w:rsidRDefault="000D52F1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985260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62 (53.1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29CDF1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60 (53.0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26D09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2 (53.2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71C1D6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19B2BC8B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483D60E7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BB4EEA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DCF4E69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FFDF1A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71E8A7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3598B8E3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78F7D4A5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 Non-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6A5A7F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4 (36.9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C29897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3 (34.4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B992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31 (40.29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67F883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639049BE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EF9A452" w14:textId="77777777" w:rsidR="000D52F1" w:rsidRDefault="000D52F1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A21BF0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73 (63.1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BAB005B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86 (65.5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398A7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87 (59.71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C819DD2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484D9AA2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169F0AA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ital sign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842802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A3B1C34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5CE09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1ADEC4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76005516" w14:textId="77777777" w:rsidTr="00B13852">
        <w:trPr>
          <w:trHeight w:val="276"/>
        </w:trPr>
        <w:tc>
          <w:tcPr>
            <w:tcW w:w="2064" w:type="dxa"/>
            <w:noWrap/>
          </w:tcPr>
          <w:p w14:paraId="64321FF3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 (beats/min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200AB1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00 (70.00, 93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EB01D7F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.00 (70.00, 93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68551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00 (71.00, 92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E95704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86</w:t>
            </w:r>
          </w:p>
        </w:tc>
      </w:tr>
      <w:tr w:rsidR="000D52F1" w14:paraId="4AF6D8D5" w14:textId="77777777" w:rsidTr="00B13852">
        <w:trPr>
          <w:trHeight w:val="276"/>
        </w:trPr>
        <w:tc>
          <w:tcPr>
            <w:tcW w:w="2064" w:type="dxa"/>
            <w:noWrap/>
          </w:tcPr>
          <w:p w14:paraId="05CD275B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A6B7300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7.00 (122.00, 151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7278F8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7.00 (121.00, 151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BA27A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8.00 (125.00, 151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7900403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30</w:t>
            </w:r>
          </w:p>
        </w:tc>
      </w:tr>
      <w:tr w:rsidR="000D52F1" w14:paraId="3D2EB0C3" w14:textId="77777777" w:rsidTr="00B13852">
        <w:trPr>
          <w:trHeight w:val="276"/>
        </w:trPr>
        <w:tc>
          <w:tcPr>
            <w:tcW w:w="2064" w:type="dxa"/>
            <w:noWrap/>
          </w:tcPr>
          <w:p w14:paraId="7AE932E0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51B0D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.00 (64.00, 86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BFAE0E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.00 (63.00, 84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93F1B6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00 (66.00, 88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0ACB87F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</w:tr>
      <w:tr w:rsidR="000D52F1" w14:paraId="5067FEA9" w14:textId="77777777" w:rsidTr="00B13852">
        <w:trPr>
          <w:trHeight w:val="276"/>
        </w:trPr>
        <w:tc>
          <w:tcPr>
            <w:tcW w:w="2064" w:type="dxa"/>
            <w:noWrap/>
          </w:tcPr>
          <w:p w14:paraId="433FED66" w14:textId="77777777" w:rsidR="000D52F1" w:rsidRDefault="000D52F1" w:rsidP="007464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irato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ate (times/min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683439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 (15.00, 22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4C5A48A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 (15.00, 21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463F6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 (16.00, 22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AFB93F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76</w:t>
            </w:r>
          </w:p>
        </w:tc>
      </w:tr>
      <w:tr w:rsidR="000D52F1" w14:paraId="33BE9035" w14:textId="77777777" w:rsidTr="00B13852">
        <w:trPr>
          <w:trHeight w:val="276"/>
        </w:trPr>
        <w:tc>
          <w:tcPr>
            <w:tcW w:w="2064" w:type="dxa"/>
            <w:noWrap/>
          </w:tcPr>
          <w:p w14:paraId="40A17F86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2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EA60143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.00 (96.00, 100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18B290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.00 (96.00, 10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B2BD0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.00 (96.00, 100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E0A7F33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</w:tr>
      <w:tr w:rsidR="000D52F1" w14:paraId="40D3470E" w14:textId="77777777" w:rsidTr="00B13852">
        <w:trPr>
          <w:trHeight w:val="276"/>
        </w:trPr>
        <w:tc>
          <w:tcPr>
            <w:tcW w:w="2064" w:type="dxa"/>
            <w:noWrap/>
          </w:tcPr>
          <w:p w14:paraId="30AF2270" w14:textId="77777777" w:rsidR="000D52F1" w:rsidRDefault="000D52F1" w:rsidP="007464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verity scor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C8ECB7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C2E1401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236F0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BC28775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0B575313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0459BCBB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OF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1AA00D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 (1, 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1EF06B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(1,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115F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B154DD2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7F20BED6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01AB4F4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9CBF33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12, 1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75FB0B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1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C18C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15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1E72A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23</w:t>
            </w:r>
          </w:p>
        </w:tc>
      </w:tr>
      <w:tr w:rsidR="000D52F1" w14:paraId="2ADE518E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26461FF7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omorbidity,n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4502E5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18D05EC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291CF5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6489DE7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3BE459E2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2DEB75A0" w14:textId="77777777" w:rsidR="000D52F1" w:rsidRDefault="000D52F1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0C481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4 (77.8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B35EFA6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0 (72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37789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14 (84.52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E1AF98D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4880CC17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42590DC4" w14:textId="77777777" w:rsidR="000D52F1" w:rsidRDefault="000D52F1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71E9C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95 (25.42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6232FE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8 (21.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F1368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7 (30.8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6C6178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2497C3AD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0225D7C" w14:textId="77777777" w:rsidR="000D52F1" w:rsidRDefault="000D52F1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1690A5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9 (12.76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5BE1FC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5 (14.1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D5879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4 (10.93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FBF2FC1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0D52F1" w14:paraId="2C3F064E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6D3A7F0A" w14:textId="77777777" w:rsidR="000D52F1" w:rsidRDefault="000D52F1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yocardial Infar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ion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78288F80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9 (8.92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7161EDB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8 (8.73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6AA8D0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1 (9.1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7F20F3A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5</w:t>
            </w:r>
          </w:p>
        </w:tc>
      </w:tr>
      <w:tr w:rsidR="000D52F1" w14:paraId="1B68354D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08E196D6" w14:textId="77777777" w:rsidR="000D52F1" w:rsidRDefault="000D52F1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644192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E344FDD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E89240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03F673D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7608E584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07D18FE9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nnitol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8AA3B5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3 (13.21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AB703D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1 (14.9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1BF618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 (10.7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DBCFB7E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4CA405AF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4E59E380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r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9798ABA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47 (59.07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6CBEA9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71 (53.6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F4A29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76 (66.4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F0D4F32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518CA060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4B7AE038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rfar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F88F6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8 (2.49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1A2FC3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 (2.2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B2F65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 (2.8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0A05292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34</w:t>
            </w:r>
          </w:p>
        </w:tc>
      </w:tr>
      <w:tr w:rsidR="000D52F1" w14:paraId="26F3D0B8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AF16E1A" w14:textId="77777777" w:rsidR="000D52F1" w:rsidRDefault="000D52F1" w:rsidP="007464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sul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198C26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44 (68.56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E226A31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35 (62.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50B23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9 (76.5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7D1CEB5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 0.001</w:t>
            </w:r>
          </w:p>
        </w:tc>
      </w:tr>
      <w:tr w:rsidR="000D52F1" w14:paraId="4282D026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729AE9F3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eta_blocker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0DF79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24 (39.1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EDFBC9B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2 (36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539053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2 (43.4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8D4B078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3</w:t>
            </w:r>
          </w:p>
        </w:tc>
      </w:tr>
      <w:tr w:rsidR="000D52F1" w14:paraId="3244D62D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2F781281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>Diureti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6AAA6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80 (28.1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3179BC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3 (25.5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F7517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7 (31.64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AFBA063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794C807D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5D93885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active dru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59F452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7 (15.89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AFEDBD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5 (19.6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455A3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 (10.7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5A3D5C4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212AE605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06EA35C6" w14:textId="77777777" w:rsidR="000D52F1" w:rsidRDefault="000D52F1" w:rsidP="0074645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ventil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1D91D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40 (65.2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371E08B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3 (66.5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C007B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37 (63.51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BF5D64B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82</w:t>
            </w:r>
          </w:p>
        </w:tc>
      </w:tr>
      <w:tr w:rsidR="000D52F1" w14:paraId="634F5CF2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05C72184" w14:textId="77777777" w:rsidR="000D52F1" w:rsidRDefault="000D52F1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erebral Surger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5D744F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8 (10.81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343CCB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3 (12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29142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5 (7.9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25B4ABF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06C23CAC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76ADAEC4" w14:textId="77777777" w:rsidR="000D52F1" w:rsidRDefault="000D52F1" w:rsidP="007464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utcomes</w:t>
            </w:r>
          </w:p>
        </w:tc>
        <w:tc>
          <w:tcPr>
            <w:tcW w:w="1800" w:type="dxa"/>
            <w:shd w:val="clear" w:color="auto" w:fill="auto"/>
            <w:noWrap/>
          </w:tcPr>
          <w:p w14:paraId="001682E7" w14:textId="77777777" w:rsidR="000D52F1" w:rsidRDefault="000D52F1" w:rsidP="00746451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1" w:type="dxa"/>
            <w:shd w:val="clear" w:color="auto" w:fill="auto"/>
            <w:noWrap/>
          </w:tcPr>
          <w:p w14:paraId="7AA88865" w14:textId="77777777" w:rsidR="000D52F1" w:rsidRDefault="000D52F1" w:rsidP="00746451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E85788A" w14:textId="77777777" w:rsidR="000D52F1" w:rsidRDefault="000D52F1" w:rsidP="00746451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16E125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52F1" w14:paraId="0431B3D5" w14:textId="77777777" w:rsidTr="00B13852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649E3446" w14:textId="77777777" w:rsidR="000D52F1" w:rsidRDefault="000D52F1" w:rsidP="0074645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ospital mortality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485E90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0 (24.62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7607AD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5 (30.6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54D98E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5 (16.31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12ADB74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3067D777" w14:textId="77777777" w:rsidTr="00B13852">
        <w:trPr>
          <w:trHeight w:val="276"/>
        </w:trPr>
        <w:tc>
          <w:tcPr>
            <w:tcW w:w="2064" w:type="dxa"/>
            <w:shd w:val="clear" w:color="auto" w:fill="auto"/>
          </w:tcPr>
          <w:p w14:paraId="01CC98D2" w14:textId="77777777" w:rsidR="000D52F1" w:rsidRDefault="000D52F1" w:rsidP="0074645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CU mortality, 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0F6AB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1 (15.06)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77E7BD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6 (18.0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2249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5 (11.0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222E996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55152BBB" w14:textId="77777777" w:rsidTr="00B13852">
        <w:trPr>
          <w:trHeight w:val="411"/>
        </w:trPr>
        <w:tc>
          <w:tcPr>
            <w:tcW w:w="2064" w:type="dxa"/>
            <w:shd w:val="clear" w:color="auto" w:fill="auto"/>
          </w:tcPr>
          <w:p w14:paraId="1AC1BE02" w14:textId="77777777" w:rsidR="000D52F1" w:rsidRDefault="000D52F1" w:rsidP="0074645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30-day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rtality, 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A31B09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58 (27.44)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2D50E69D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0 (32.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ABCD4F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8 (21.09)</w:t>
            </w:r>
          </w:p>
        </w:tc>
        <w:tc>
          <w:tcPr>
            <w:tcW w:w="930" w:type="dxa"/>
          </w:tcPr>
          <w:p w14:paraId="40F012FC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D52F1" w14:paraId="6806D9DF" w14:textId="77777777" w:rsidTr="00B13852">
        <w:trPr>
          <w:trHeight w:val="276"/>
        </w:trPr>
        <w:tc>
          <w:tcPr>
            <w:tcW w:w="2064" w:type="dxa"/>
            <w:shd w:val="clear" w:color="auto" w:fill="auto"/>
          </w:tcPr>
          <w:p w14:paraId="283B8B23" w14:textId="77777777" w:rsidR="000D52F1" w:rsidRDefault="000D52F1" w:rsidP="0074645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90-day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rtality, 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558E44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1 (32.65)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03F844B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3 (37.7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316EC" w14:textId="77777777" w:rsidR="000D52F1" w:rsidRDefault="000D52F1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8 (25.64)</w:t>
            </w:r>
          </w:p>
        </w:tc>
        <w:tc>
          <w:tcPr>
            <w:tcW w:w="930" w:type="dxa"/>
          </w:tcPr>
          <w:p w14:paraId="7A53483A" w14:textId="77777777" w:rsidR="000D52F1" w:rsidRDefault="000D52F1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19218BD7" w14:textId="6CF0788E" w:rsidR="00B13852" w:rsidRDefault="00B13852" w:rsidP="00B13852">
      <w:pPr>
        <w:rPr>
          <w:rFonts w:hint="eastAsia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BP, systolic blood pressure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BP, diastolic blood pressure;</w:t>
      </w:r>
      <w:r>
        <w:rPr>
          <w:rFonts w:ascii="Times New Roman" w:hAnsi="Times New Roman" w:cs="Times New Roman"/>
          <w:szCs w:val="21"/>
        </w:rPr>
        <w:t xml:space="preserve"> SpO2</w:t>
      </w:r>
      <w:r>
        <w:rPr>
          <w:rFonts w:ascii="Times New Roman" w:hAnsi="Times New Roman" w:cs="Times New Roman" w:hint="eastAsia"/>
          <w:szCs w:val="21"/>
        </w:rPr>
        <w:t xml:space="preserve">, oxygen saturation; </w:t>
      </w:r>
      <w:r>
        <w:rPr>
          <w:rFonts w:ascii="Times New Roman" w:hAnsi="Times New Roman" w:cs="Times New Roman"/>
          <w:szCs w:val="21"/>
        </w:rPr>
        <w:t xml:space="preserve">SOFA, sequential organ failure assessment; GCS, Glasgow coma scale; </w:t>
      </w:r>
    </w:p>
    <w:p w14:paraId="69E12324" w14:textId="77777777" w:rsidR="000D52F1" w:rsidRPr="00B13852" w:rsidRDefault="000D52F1" w:rsidP="000D52F1">
      <w:pPr>
        <w:rPr>
          <w:rFonts w:ascii="Times New Roman" w:hAnsi="Times New Roman" w:cs="Times New Roman"/>
        </w:rPr>
      </w:pPr>
    </w:p>
    <w:p w14:paraId="7EC9A008" w14:textId="77777777" w:rsidR="006F72E1" w:rsidRDefault="006F72E1">
      <w:pPr>
        <w:rPr>
          <w:rFonts w:hint="eastAsia"/>
        </w:rPr>
      </w:pPr>
    </w:p>
    <w:sectPr w:rsidR="006F7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4843A" w14:textId="77777777" w:rsidR="0019385A" w:rsidRDefault="0019385A" w:rsidP="000D52F1">
      <w:pPr>
        <w:rPr>
          <w:rFonts w:hint="eastAsia"/>
        </w:rPr>
      </w:pPr>
      <w:r>
        <w:separator/>
      </w:r>
    </w:p>
  </w:endnote>
  <w:endnote w:type="continuationSeparator" w:id="0">
    <w:p w14:paraId="6913D63B" w14:textId="77777777" w:rsidR="0019385A" w:rsidRDefault="0019385A" w:rsidP="000D52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C0478" w14:textId="77777777" w:rsidR="0019385A" w:rsidRDefault="0019385A" w:rsidP="000D52F1">
      <w:pPr>
        <w:rPr>
          <w:rFonts w:hint="eastAsia"/>
        </w:rPr>
      </w:pPr>
      <w:r>
        <w:separator/>
      </w:r>
    </w:p>
  </w:footnote>
  <w:footnote w:type="continuationSeparator" w:id="0">
    <w:p w14:paraId="568A6F00" w14:textId="77777777" w:rsidR="0019385A" w:rsidRDefault="0019385A" w:rsidP="000D52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E1"/>
    <w:rsid w:val="000D52F1"/>
    <w:rsid w:val="0019385A"/>
    <w:rsid w:val="00651A65"/>
    <w:rsid w:val="006F72E1"/>
    <w:rsid w:val="00995E7F"/>
    <w:rsid w:val="009C58E1"/>
    <w:rsid w:val="00A91A08"/>
    <w:rsid w:val="00B1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BC8F64"/>
  <w15:chartTrackingRefBased/>
  <w15:docId w15:val="{2B2F9E6F-D87D-4876-B7F9-B7A72EBF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2F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72E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72E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72E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72E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72E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72E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72E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72E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72E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72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7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7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72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72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72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72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72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72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7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F7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72E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F7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72E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F72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72E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F72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7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F72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72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52F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D52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52F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D52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38</Characters>
  <Application>Microsoft Office Word</Application>
  <DocSecurity>0</DocSecurity>
  <Lines>215</Lines>
  <Paragraphs>175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</dc:creator>
  <cp:keywords/>
  <dc:description/>
  <cp:lastModifiedBy>jia xu</cp:lastModifiedBy>
  <cp:revision>3</cp:revision>
  <dcterms:created xsi:type="dcterms:W3CDTF">2026-03-03T00:14:00Z</dcterms:created>
  <dcterms:modified xsi:type="dcterms:W3CDTF">2026-03-03T00:19:00Z</dcterms:modified>
</cp:coreProperties>
</file>